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26140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. Baseline characteristics of the study population.</w:t>
      </w:r>
    </w:p>
    <w:tbl>
      <w:tblPr>
        <w:tblStyle w:val="2"/>
        <w:tblW w:w="88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1704"/>
        <w:gridCol w:w="1546"/>
        <w:gridCol w:w="1162"/>
        <w:gridCol w:w="1264"/>
      </w:tblGrid>
      <w:tr w14:paraId="4A2BF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F99D9B">
            <w:pPr>
              <w:spacing w:line="360" w:lineRule="auto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hint="eastAsia" w:ascii="DengXian" w:hAnsi="DengXian" w:eastAsia="DengXian"/>
                <w:color w:val="000000"/>
              </w:rPr>
              <w:t>　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20167C"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 xml:space="preserve"> T2DM</w:t>
            </w:r>
          </w:p>
          <w:p w14:paraId="2F0B37F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宋体" w:hAnsi="宋体"/>
              </w:rPr>
              <w:t>（</w:t>
            </w:r>
            <w:r>
              <w:rPr>
                <w:rFonts w:ascii="Times New Roman" w:hAnsi="Times New Roman"/>
              </w:rPr>
              <w:t>n=106</w:t>
            </w:r>
            <w:r>
              <w:rPr>
                <w:rFonts w:hint="eastAsia" w:ascii="宋体" w:hAnsi="宋体"/>
              </w:rPr>
              <w:t>）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6FAD7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  <w:p w14:paraId="435D9B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宋体" w:hAnsi="宋体"/>
              </w:rPr>
              <w:t>（</w:t>
            </w:r>
            <w:r>
              <w:rPr>
                <w:rFonts w:ascii="Times New Roman" w:hAnsi="Times New Roman"/>
              </w:rPr>
              <w:t>n=212</w:t>
            </w:r>
            <w:r>
              <w:rPr>
                <w:rFonts w:hint="eastAsia" w:ascii="宋体" w:hAnsi="宋体"/>
              </w:rPr>
              <w:t>）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1B84E1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t/x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eastAsia="DengXian"/>
                <w:color w:val="000000"/>
              </w:rPr>
              <w:t>/Z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C59683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P value</w:t>
            </w:r>
          </w:p>
        </w:tc>
      </w:tr>
      <w:tr w14:paraId="52D50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0D3E">
            <w:pPr>
              <w:spacing w:line="360" w:lineRule="auto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Female age (year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AF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.3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±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.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5A1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.1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±3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376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2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F94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811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</w:tr>
      <w:tr w14:paraId="13B77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91E2">
            <w:pPr>
              <w:spacing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DengXian"/>
                <w:color w:val="000000"/>
              </w:rPr>
              <w:t>Female BMI (kg/m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eastAsia="DengXian"/>
                <w:color w:val="000000"/>
              </w:rPr>
              <w:t xml:space="preserve"> 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59B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22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9±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16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23.0±2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AF7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0.4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7DE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659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14:paraId="0999C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3028">
            <w:pPr>
              <w:spacing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DengXian"/>
                <w:color w:val="000000"/>
              </w:rPr>
              <w:t>Duration of subfertility (year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1C9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4.7±3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981B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.3±3.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FDD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1.9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23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054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14:paraId="10699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9EA6">
            <w:pPr>
              <w:widowControl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 xml:space="preserve">Cause of subfertility 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(n, 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476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396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B981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5876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</w:p>
        </w:tc>
      </w:tr>
      <w:tr w14:paraId="3476F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7AD9A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Male fact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BCFB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DengXian"/>
                <w:color w:val="000000"/>
              </w:rPr>
              <w:t xml:space="preserve">31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29.2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EF4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9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23.1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3EC2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1.4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4D86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235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409BE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20328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Tuboperitoneal fact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EBA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9</w:t>
            </w:r>
            <w:r>
              <w:rPr>
                <w:rFonts w:ascii="Times New Roman" w:hAnsi="Times New Roman" w:eastAsia="DengXian"/>
                <w:color w:val="000000"/>
              </w:rPr>
              <w:t xml:space="preserve">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27.4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27A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62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29.2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0F2EE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1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7650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726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45540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0273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Anovul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BC47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DengXian"/>
                <w:color w:val="000000"/>
              </w:rPr>
              <w:t xml:space="preserve">13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2.3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65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23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0.8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89439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1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B0B79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707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7AAB9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4138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Ovarian reserve dysfun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D7A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14</w:t>
            </w:r>
            <w:r>
              <w:rPr>
                <w:rFonts w:ascii="Times New Roman" w:hAnsi="Times New Roman" w:eastAsia="DengXian"/>
                <w:color w:val="000000"/>
              </w:rPr>
              <w:t xml:space="preserve">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3.2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51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25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1.8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E6EB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1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81FC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717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35E68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2674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Endometrio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04B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eastAsia="DengXian"/>
                <w:color w:val="000000"/>
              </w:rPr>
              <w:t xml:space="preserve">5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4.7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7C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15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7.1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BD9B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6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974F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414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23D74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3AEC">
            <w:pPr>
              <w:widowControl/>
              <w:ind w:firstLine="420" w:firstLineChars="200"/>
              <w:jc w:val="left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Unexplain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66F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4</w:t>
            </w:r>
            <w:r>
              <w:rPr>
                <w:rFonts w:ascii="Times New Roman" w:hAnsi="Times New Roman" w:eastAsia="DengXian"/>
                <w:color w:val="000000"/>
              </w:rPr>
              <w:t xml:space="preserve">/106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3.2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12B6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38</w:t>
            </w:r>
            <w:r>
              <w:rPr>
                <w:rFonts w:ascii="Times New Roman" w:hAnsi="Times New Roman" w:eastAsia="DengXian"/>
                <w:color w:val="000000"/>
              </w:rPr>
              <w:t xml:space="preserve">/212 </w:t>
            </w:r>
            <w:r>
              <w:rPr>
                <w:rFonts w:hint="eastAsia" w:ascii="Times New Roman" w:hAnsi="Times New Roman" w:eastAsia="DengXian"/>
                <w:color w:val="000000"/>
              </w:rPr>
              <w:t>(</w:t>
            </w:r>
            <w:r>
              <w:rPr>
                <w:rFonts w:ascii="Times New Roman" w:hAnsi="Times New Roman" w:eastAsia="DengXian"/>
                <w:color w:val="000000"/>
              </w:rPr>
              <w:t>17.9%</w:t>
            </w:r>
            <w:r>
              <w:rPr>
                <w:rFonts w:hint="eastAsia" w:ascii="Times New Roman" w:hAnsi="Times New Roman" w:eastAsia="DengXian"/>
                <w:color w:val="00000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FD6E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1.1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52F4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0.284</w:t>
            </w:r>
            <w:r>
              <w:rPr>
                <w:rFonts w:ascii="Times New Roman" w:hAnsi="Times New Roman" w:eastAsia="DengXian"/>
                <w:color w:val="000000"/>
                <w:vertAlign w:val="superscript"/>
              </w:rPr>
              <w:t>c</w:t>
            </w:r>
          </w:p>
        </w:tc>
      </w:tr>
      <w:tr w14:paraId="23F7F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F797F">
            <w:pPr>
              <w:spacing w:line="360" w:lineRule="auto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Basal AMH (ng/m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C404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.8±3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C736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7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±3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42E6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0.2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5B0D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799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14:paraId="05A90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C352">
            <w:pPr>
              <w:spacing w:line="360" w:lineRule="auto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Basal E</w:t>
            </w:r>
            <w:r>
              <w:rPr>
                <w:rFonts w:ascii="Times New Roman" w:hAnsi="Times New Roman" w:eastAsia="DengXi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eastAsia="DengXian"/>
                <w:color w:val="000000"/>
              </w:rPr>
              <w:t xml:space="preserve"> (pg/m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816F4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5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0±16.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5359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4.5±17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6CD3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0.4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ABF49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671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14:paraId="14F6A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DA10">
            <w:pPr>
              <w:spacing w:line="360" w:lineRule="auto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Basal FSH (mIU/m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C6641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6.0±1</w:t>
            </w:r>
            <w:r>
              <w:rPr>
                <w:rFonts w:hint="eastAsia" w:ascii="Times New Roman" w:hAnsi="Times New Roman"/>
                <w:color w:val="000000"/>
                <w:shd w:val="clear" w:color="auto" w:fill="FFFFFF"/>
              </w:rPr>
              <w:t>.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B9CFC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6.1±1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2536C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0.3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5B50">
            <w:pPr>
              <w:spacing w:line="360" w:lineRule="auto"/>
              <w:jc w:val="center"/>
              <w:rPr>
                <w:rFonts w:ascii="Times New Roman" w:hAnsi="Times New Roman" w:eastAsia="DengXi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743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14:paraId="2D61B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20" w:hRule="atLeast"/>
        </w:trPr>
        <w:tc>
          <w:tcPr>
            <w:tcW w:w="31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C8FDB4">
            <w:pPr>
              <w:spacing w:line="360" w:lineRule="auto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 w:eastAsia="DengXian"/>
                <w:color w:val="000000"/>
              </w:rPr>
              <w:t>Basal LH (mIU/ml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B9C8F7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.4±1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5F9F1F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.5±1.6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68379C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-0.421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2A4339">
            <w:pPr>
              <w:spacing w:line="360" w:lineRule="auto"/>
              <w:jc w:val="center"/>
              <w:rPr>
                <w:rFonts w:ascii="Times New Roman" w:hAnsi="Times New Roman" w:eastAsia="DengXian"/>
                <w:color w:val="000000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674</w:t>
            </w:r>
            <w:r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</w:tbl>
    <w:p w14:paraId="198CF9B9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</w:rPr>
        <w:t>Values were presented as mean ± standard deviation</w:t>
      </w:r>
    </w:p>
    <w:p w14:paraId="5054F444">
      <w:pPr>
        <w:rPr>
          <w:rFonts w:ascii="Times New Roman" w:hAnsi="Times New Roman"/>
        </w:rPr>
      </w:pPr>
      <w:r>
        <w:rPr>
          <w:rFonts w:ascii="Times New Roman" w:hAnsi="Times New Roman"/>
        </w:rPr>
        <w:t>P-values were obtained using a Two-sided t-test, b Wilcoxon rank sum test, or c Chi-squared test.</w:t>
      </w:r>
    </w:p>
    <w:p w14:paraId="662BA82C">
      <w:pPr>
        <w:rPr>
          <w:rFonts w:ascii="Times New Roman" w:hAnsi="Times New Roman"/>
        </w:rPr>
      </w:pPr>
      <w:r>
        <w:rPr>
          <w:rFonts w:ascii="Times New Roman" w:hAnsi="Times New Roman"/>
        </w:rPr>
        <w:t>T2DM, type 2 diabetes mellitus; BMI, body mass index; AMH, anti-Müllerian hormone; E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, estradiol; FSH, follicle stimulating hormone; LH, luteinizing hormone.</w:t>
      </w:r>
    </w:p>
    <w:p w14:paraId="7B3835EE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F912583"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EFE331"/>
    <w:rsid w:val="ABEFE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2:09:00Z</dcterms:created>
  <dc:creator>黄钰</dc:creator>
  <cp:lastModifiedBy>黄钰</cp:lastModifiedBy>
  <dcterms:modified xsi:type="dcterms:W3CDTF">2025-11-02T12:0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2034325F524CC21A65D906691853B5D1_41</vt:lpwstr>
  </property>
</Properties>
</file>